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39"/>
        <w:gridCol w:w="2949"/>
        <w:gridCol w:w="1138"/>
        <w:gridCol w:w="759"/>
        <w:gridCol w:w="2026"/>
        <w:gridCol w:w="759"/>
        <w:gridCol w:w="1903"/>
        <w:gridCol w:w="888"/>
        <w:gridCol w:w="1015"/>
      </w:tblGrid>
      <w:tr w:rsidR="00430F72" w:rsidRPr="00174F51" w:rsidTr="00430F72">
        <w:trPr>
          <w:trHeight w:val="24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174F51" w:rsidRDefault="00430F72" w:rsidP="00157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bookmarkStart w:id="0" w:name="_Hlk6482161"/>
            <w:r w:rsidRPr="00174F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 xml:space="preserve">Supplemental Table 8 Comparison in point prevalence of colitis in estimated subpopulation with different </w:t>
            </w:r>
            <w:r w:rsidR="00157A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average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 xml:space="preserve"> </w:t>
            </w:r>
            <w:r w:rsidR="00157A9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 xml:space="preserve">(Median) 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monthly food intake rate, NHIS 2015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vertAlign w:val="superscript"/>
              </w:rPr>
              <w:t>a,b</w:t>
            </w:r>
          </w:p>
        </w:tc>
      </w:tr>
      <w:tr w:rsidR="00430F72" w:rsidRPr="006440E9" w:rsidTr="005E474F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67" w:type="pct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ed, Unadjusted</w:t>
            </w:r>
          </w:p>
        </w:tc>
        <w:tc>
          <w:tcPr>
            <w:tcW w:w="72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430F72" w:rsidRPr="006440E9" w:rsidTr="005E474F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Point prevalence of </w:t>
            </w:r>
            <w:r w:rsidR="00732C9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BD</w:t>
            </w:r>
          </w:p>
        </w:tc>
        <w:tc>
          <w:tcPr>
            <w:tcW w:w="72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thly </w:t>
            </w:r>
            <w:proofErr w:type="spellStart"/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</w:t>
            </w: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Median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= Median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justed Wald </w:t>
            </w:r>
            <w:proofErr w:type="spellStart"/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</w:t>
            </w: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od </w:t>
            </w:r>
            <w:proofErr w:type="spellStart"/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s</w:t>
            </w: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 item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tes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 wheat grains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cor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265 - 1.23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274 - 1.331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al (hot or cold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886 - 1.292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705 - 1.274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own </w:t>
            </w:r>
            <w:proofErr w:type="spellStart"/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e</w:t>
            </w: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878 - 1.19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667 - 1.370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 grain bread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4101 - 1.4144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792 - 1.1831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s and vegetables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ies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416 - 1.345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188 - 1.222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ad (green leafy, lettuc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373 - 1.24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199 - 1.323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 juices (100% pure fruit juic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075 - 1.11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4869 - 1.491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*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s</w:t>
            </w: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881 - 1.292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935 - 1.297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to (non-fried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264 - 1.33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369 - 1.241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1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s (fresh, frozen, canned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428 - 1.247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229 - 1.327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zza (frozen, fast food, homemad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696 - 1.17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806 - 1.384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ato sau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229 - 1.327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625 - 1.266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0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sa (made with tomatoes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187 - 1.32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690 - 1.272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n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302 - 1.234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510 - 1.3552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ry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k (cow milk, any typ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524 - 1.156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894 - 1.393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ese (excludes cheese on pizza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557 - 1.560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815 - 1.085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zza (frozen, fast food, homemad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696 - 1.17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806 - 1.384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e cream (frozen desserts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4317 - 1.436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786 - 1.1824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t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ed mea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143 - 1.318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628 - 1.267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0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538 - 1.2581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214 - 1.3254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5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etened food/</w:t>
            </w:r>
            <w:proofErr w:type="spellStart"/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inks</w:t>
            </w: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al (hot or cold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886 - 1.292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705 - 1.274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okies (i.e. cake, pies, brownies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4794 - 1.484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311 - 1.134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*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nut (i.e. Danish, pastries, muffins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466 - 1.25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265 - 1.330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dy (i.e. chocolates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608 - 1.364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207 - 1.210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orts and energy </w:t>
            </w:r>
            <w:proofErr w:type="spellStart"/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inks</w:t>
            </w: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401 - 1.345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647 - 1.268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ffee or tea (sugar or honey added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236 - 1.227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501 - 1.354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 drinks (sweetened with sugar)</w:t>
            </w: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492 - 1.354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629 - 1.266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r soda or pop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076 - 1.31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698 - 1.273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4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e cream (frozen desserts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4317 - 1.4363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786 - 1.1824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</w:tr>
      <w:tr w:rsidR="00430F72" w:rsidRPr="006440E9" w:rsidTr="00430F72">
        <w:trPr>
          <w:trHeight w:val="24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r soda or pop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764 - 1.280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994 - 1.3034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4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</w:tr>
      <w:tr w:rsidR="00430F72" w:rsidRPr="006440E9" w:rsidTr="00430F72">
        <w:trPr>
          <w:trHeight w:val="24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0F72" w:rsidRPr="006440E9" w:rsidTr="00430F72">
        <w:trPr>
          <w:trHeight w:val="245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6440E9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0F72" w:rsidRPr="00174F51" w:rsidTr="00430F72">
        <w:trPr>
          <w:trHeight w:val="245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</w:rPr>
              <w:t>a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eighte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using sample weight [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tfa_s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]; Data source: Sample Adult Cancer file from 2015 NHIS Data release source (https://www.cdc.gov/nchs/nhis/nhis_2015_data_release.htm)</w:t>
            </w:r>
          </w:p>
        </w:tc>
      </w:tr>
      <w:tr w:rsidR="00430F72" w:rsidRPr="00174F51" w:rsidTr="00430F72">
        <w:trPr>
          <w:trHeight w:val="24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dditional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details in survey questions can be found in NHIS 2015 Data release website: ftp://ftp.cdc.gov/pub/Health_Statistics/NCHS/Dataset_Documentation/NHIS/2015/cancerxx_layout.pdf</w:t>
            </w:r>
          </w:p>
        </w:tc>
      </w:tr>
      <w:tr w:rsidR="00430F72" w:rsidRPr="00174F51" w:rsidTr="00430F72">
        <w:trPr>
          <w:trHeight w:val="24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</w:rPr>
              <w:t>c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groups are based on the relationship previously established according the dietary guidelines. Details can be found on https://epi.grants.cancer.gov/nhanes/dietscreen/relationship.html. </w:t>
            </w:r>
          </w:p>
        </w:tc>
      </w:tr>
      <w:tr w:rsidR="00430F72" w:rsidRPr="00174F51" w:rsidTr="00430F72">
        <w:trPr>
          <w:trHeight w:val="24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</w:rPr>
              <w:t>d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Vegetable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other than lettuce salads, potatoes, cooked beans in which participant already answered to in previous questions.</w:t>
            </w:r>
          </w:p>
        </w:tc>
      </w:tr>
      <w:tr w:rsidR="00430F72" w:rsidRPr="00174F51" w:rsidTr="00430F72">
        <w:trPr>
          <w:trHeight w:val="24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</w:rPr>
              <w:t>e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items in this group excludes artificially sweetened or sugar-free kinds</w:t>
            </w:r>
          </w:p>
        </w:tc>
      </w:tr>
      <w:tr w:rsidR="00430F72" w:rsidRPr="00174F51" w:rsidTr="00430F72">
        <w:trPr>
          <w:trHeight w:val="24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</w:rPr>
              <w:t>f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he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median for these diet items are 0, or none. Equivalent to having never consumed in past month.</w:t>
            </w:r>
          </w:p>
        </w:tc>
      </w:tr>
      <w:tr w:rsidR="00430F72" w:rsidRPr="00174F51" w:rsidTr="00430F72">
        <w:trPr>
          <w:trHeight w:val="24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</w:rPr>
              <w:t>g</w:t>
            </w: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oint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prevalence estimations between IBD population eating &gt; Median was compared to IBD population eating ≤Median</w:t>
            </w:r>
          </w:p>
        </w:tc>
      </w:tr>
      <w:tr w:rsidR="00430F72" w:rsidRPr="00174F51" w:rsidTr="00430F72">
        <w:trPr>
          <w:trHeight w:val="24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174F5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*Statistically significant; Below the significance level of 0.05</w:t>
            </w:r>
          </w:p>
        </w:tc>
      </w:tr>
    </w:tbl>
    <w:p w:rsidR="00430F72" w:rsidRPr="001E12AC" w:rsidRDefault="00430F72" w:rsidP="005E474F">
      <w:pPr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430F72" w:rsidRPr="001E12AC" w:rsidSect="00511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3158FA"/>
    <w:rsid w:val="00430F72"/>
    <w:rsid w:val="0051105F"/>
    <w:rsid w:val="005B1A72"/>
    <w:rsid w:val="005E474F"/>
    <w:rsid w:val="00693D60"/>
    <w:rsid w:val="006968F1"/>
    <w:rsid w:val="00732C93"/>
    <w:rsid w:val="007A6B80"/>
    <w:rsid w:val="00865FE6"/>
    <w:rsid w:val="008D5CF6"/>
    <w:rsid w:val="00911BD0"/>
    <w:rsid w:val="009F33FF"/>
    <w:rsid w:val="00A238C8"/>
    <w:rsid w:val="00B42E54"/>
    <w:rsid w:val="00CB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Rajeshwari</cp:lastModifiedBy>
  <cp:revision>5</cp:revision>
  <dcterms:created xsi:type="dcterms:W3CDTF">2019-09-23T18:17:00Z</dcterms:created>
  <dcterms:modified xsi:type="dcterms:W3CDTF">2020-04-17T12:13:00Z</dcterms:modified>
</cp:coreProperties>
</file>